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E0628" w14:textId="19D4573E" w:rsidR="003F379B" w:rsidRPr="005C6E7B" w:rsidRDefault="005C6E7B">
      <w:pPr>
        <w:rPr>
          <w:b/>
          <w:bCs/>
        </w:rPr>
      </w:pPr>
      <w:r w:rsidRPr="005C6E7B">
        <w:rPr>
          <w:b/>
          <w:bCs/>
        </w:rPr>
        <w:t xml:space="preserve">Supplementary Table 1: Codebook utilized for thematic </w:t>
      </w:r>
      <w:proofErr w:type="gramStart"/>
      <w:r w:rsidRPr="005C6E7B">
        <w:rPr>
          <w:b/>
          <w:bCs/>
        </w:rPr>
        <w:t>analysis</w:t>
      </w:r>
      <w:proofErr w:type="gramEnd"/>
    </w:p>
    <w:tbl>
      <w:tblPr>
        <w:tblStyle w:val="1"/>
        <w:tblW w:w="10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2085"/>
        <w:gridCol w:w="7315"/>
      </w:tblGrid>
      <w:tr w:rsidR="000B5904" w14:paraId="1F3FC4AE" w14:textId="77777777" w:rsidTr="000B5904">
        <w:tc>
          <w:tcPr>
            <w:tcW w:w="870" w:type="dxa"/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F08FF" w14:textId="77777777" w:rsidR="000B5904" w:rsidRDefault="000B5904">
            <w:pPr>
              <w:widowControl w:val="0"/>
              <w:spacing w:line="240" w:lineRule="auto"/>
            </w:pPr>
          </w:p>
        </w:tc>
        <w:tc>
          <w:tcPr>
            <w:tcW w:w="2085" w:type="dxa"/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D7A8" w14:textId="77777777" w:rsidR="000B5904" w:rsidRDefault="000B5904">
            <w:pPr>
              <w:widowControl w:val="0"/>
              <w:spacing w:line="240" w:lineRule="auto"/>
            </w:pPr>
            <w:r>
              <w:t>Node/Code</w:t>
            </w:r>
          </w:p>
        </w:tc>
        <w:tc>
          <w:tcPr>
            <w:tcW w:w="7315" w:type="dxa"/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2AA4" w14:textId="77777777" w:rsidR="000B5904" w:rsidRDefault="000B5904">
            <w:pPr>
              <w:widowControl w:val="0"/>
              <w:spacing w:line="240" w:lineRule="auto"/>
            </w:pPr>
            <w:r>
              <w:t>Definition</w:t>
            </w:r>
          </w:p>
        </w:tc>
      </w:tr>
      <w:tr w:rsidR="000B5904" w14:paraId="16936F4D" w14:textId="77777777" w:rsidTr="000B5904">
        <w:tc>
          <w:tcPr>
            <w:tcW w:w="87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1CEE" w14:textId="77777777" w:rsidR="000B5904" w:rsidRDefault="000B5904">
            <w:pPr>
              <w:widowControl w:val="0"/>
              <w:spacing w:line="240" w:lineRule="auto"/>
            </w:pPr>
            <w:r>
              <w:t>1</w:t>
            </w:r>
          </w:p>
          <w:p w14:paraId="1787B6E5" w14:textId="77777777" w:rsidR="000B5904" w:rsidRDefault="000B5904">
            <w:pPr>
              <w:widowControl w:val="0"/>
              <w:spacing w:line="240" w:lineRule="auto"/>
              <w:rPr>
                <w:sz w:val="16"/>
                <w:szCs w:val="16"/>
              </w:rPr>
            </w:pPr>
            <w:hyperlink r:id="rId4">
              <w:r>
                <w:rPr>
                  <w:b/>
                  <w:i/>
                  <w:color w:val="1155CC"/>
                  <w:sz w:val="16"/>
                  <w:szCs w:val="16"/>
                  <w:u w:val="single"/>
                </w:rPr>
                <w:t>a priori</w:t>
              </w:r>
            </w:hyperlink>
          </w:p>
        </w:tc>
        <w:tc>
          <w:tcPr>
            <w:tcW w:w="20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4057" w14:textId="48C1E84D" w:rsidR="000B5904" w:rsidRDefault="000B5904">
            <w:pPr>
              <w:widowControl w:val="0"/>
              <w:spacing w:line="240" w:lineRule="auto"/>
            </w:pPr>
            <w:r>
              <w:t>Stress</w:t>
            </w:r>
          </w:p>
        </w:tc>
        <w:tc>
          <w:tcPr>
            <w:tcW w:w="73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11894" w14:textId="02C0D87F" w:rsidR="000B5904" w:rsidRDefault="000B5904">
            <w:pPr>
              <w:widowControl w:val="0"/>
              <w:spacing w:line="240" w:lineRule="auto"/>
            </w:pPr>
            <w:r>
              <w:t xml:space="preserve">Use this code when respondent describes feeling overwhelmed, stresses, anxious, </w:t>
            </w:r>
            <w:proofErr w:type="gramStart"/>
            <w:r>
              <w:t>helpless</w:t>
            </w:r>
            <w:proofErr w:type="gramEnd"/>
            <w:r>
              <w:t xml:space="preserve"> or fearful (</w:t>
            </w:r>
            <w:r>
              <w:t>Do not use when respondents speak about others around them feeling stressed.</w:t>
            </w:r>
            <w:r>
              <w:t>)</w:t>
            </w:r>
          </w:p>
        </w:tc>
      </w:tr>
      <w:tr w:rsidR="000B5904" w14:paraId="0DB3D6B5" w14:textId="77777777" w:rsidTr="000B5904">
        <w:tc>
          <w:tcPr>
            <w:tcW w:w="87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8A28" w14:textId="77777777" w:rsidR="000B5904" w:rsidRDefault="000B5904">
            <w:pPr>
              <w:widowControl w:val="0"/>
              <w:spacing w:line="240" w:lineRule="auto"/>
            </w:pPr>
            <w:r>
              <w:t>2</w:t>
            </w:r>
          </w:p>
          <w:p w14:paraId="6EBDE84F" w14:textId="77777777" w:rsidR="000B5904" w:rsidRDefault="000B5904">
            <w:pPr>
              <w:widowControl w:val="0"/>
              <w:spacing w:line="240" w:lineRule="auto"/>
            </w:pPr>
            <w:hyperlink r:id="rId5">
              <w:r>
                <w:rPr>
                  <w:b/>
                  <w:i/>
                  <w:color w:val="1155CC"/>
                  <w:sz w:val="16"/>
                  <w:szCs w:val="16"/>
                  <w:u w:val="single"/>
                </w:rPr>
                <w:t>a priori</w:t>
              </w:r>
            </w:hyperlink>
          </w:p>
        </w:tc>
        <w:tc>
          <w:tcPr>
            <w:tcW w:w="20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1F5B" w14:textId="77777777" w:rsidR="000B5904" w:rsidRDefault="000B5904">
            <w:pPr>
              <w:widowControl w:val="0"/>
              <w:spacing w:line="240" w:lineRule="auto"/>
            </w:pPr>
            <w:r>
              <w:t>Coping</w:t>
            </w:r>
          </w:p>
        </w:tc>
        <w:tc>
          <w:tcPr>
            <w:tcW w:w="73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94E3" w14:textId="77777777" w:rsidR="000B5904" w:rsidRDefault="000B5904">
            <w:pPr>
              <w:widowControl w:val="0"/>
              <w:spacing w:line="240" w:lineRule="auto"/>
            </w:pPr>
            <w:r>
              <w:t xml:space="preserve">Use this code when respondents </w:t>
            </w:r>
            <w:proofErr w:type="gramStart"/>
            <w:r>
              <w:t>describes</w:t>
            </w:r>
            <w:proofErr w:type="gramEnd"/>
            <w:r>
              <w:t xml:space="preserve"> how they cope, or strategies they use to cope </w:t>
            </w:r>
          </w:p>
        </w:tc>
      </w:tr>
      <w:tr w:rsidR="000B5904" w14:paraId="62500DE2" w14:textId="77777777" w:rsidTr="000B5904">
        <w:tc>
          <w:tcPr>
            <w:tcW w:w="87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9DAB" w14:textId="77777777" w:rsidR="000B5904" w:rsidRDefault="000B5904">
            <w:pPr>
              <w:widowControl w:val="0"/>
              <w:spacing w:line="240" w:lineRule="auto"/>
            </w:pPr>
            <w:r>
              <w:t>3</w:t>
            </w:r>
          </w:p>
          <w:p w14:paraId="14ED80A4" w14:textId="77777777" w:rsidR="000B5904" w:rsidRDefault="000B5904">
            <w:pPr>
              <w:widowControl w:val="0"/>
              <w:spacing w:line="240" w:lineRule="auto"/>
            </w:pPr>
            <w:hyperlink r:id="rId6">
              <w:r>
                <w:rPr>
                  <w:b/>
                  <w:i/>
                  <w:color w:val="1155CC"/>
                  <w:sz w:val="16"/>
                  <w:szCs w:val="16"/>
                  <w:u w:val="single"/>
                </w:rPr>
                <w:t>a priori</w:t>
              </w:r>
            </w:hyperlink>
          </w:p>
        </w:tc>
        <w:tc>
          <w:tcPr>
            <w:tcW w:w="20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CCD0C" w14:textId="77777777" w:rsidR="000B5904" w:rsidRDefault="000B5904">
            <w:pPr>
              <w:widowControl w:val="0"/>
              <w:spacing w:line="240" w:lineRule="auto"/>
            </w:pPr>
            <w:r>
              <w:t>Interpersonal relationships</w:t>
            </w:r>
          </w:p>
        </w:tc>
        <w:tc>
          <w:tcPr>
            <w:tcW w:w="73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32B69" w14:textId="77777777" w:rsidR="000B5904" w:rsidRDefault="000B5904">
            <w:pPr>
              <w:widowControl w:val="0"/>
              <w:spacing w:line="240" w:lineRule="auto"/>
            </w:pPr>
            <w:r>
              <w:t xml:space="preserve">Use this code when respondent talks about interpersonal relationships (family, partner)- not colleagues/ classmates with whom respondent is “going through process with” etc. </w:t>
            </w:r>
          </w:p>
          <w:p w14:paraId="5FA54444" w14:textId="77777777" w:rsidR="000B5904" w:rsidRDefault="000B5904">
            <w:pPr>
              <w:widowControl w:val="0"/>
              <w:spacing w:line="240" w:lineRule="auto"/>
            </w:pPr>
            <w:r>
              <w:t xml:space="preserve">Do not use for strain on interpersonal relationships if strain is due to unique life as a medical student (instead use “Identity not understood by others”) </w:t>
            </w:r>
          </w:p>
        </w:tc>
      </w:tr>
      <w:tr w:rsidR="000B5904" w14:paraId="428877A7" w14:textId="77777777" w:rsidTr="000B5904">
        <w:tc>
          <w:tcPr>
            <w:tcW w:w="87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93B5" w14:textId="77777777" w:rsidR="000B5904" w:rsidRDefault="000B5904">
            <w:pPr>
              <w:widowControl w:val="0"/>
              <w:spacing w:line="240" w:lineRule="auto"/>
            </w:pPr>
            <w:r>
              <w:t>4</w:t>
            </w:r>
          </w:p>
          <w:p w14:paraId="6CFC6337" w14:textId="77777777" w:rsidR="000B5904" w:rsidRDefault="000B5904">
            <w:pPr>
              <w:widowControl w:val="0"/>
              <w:spacing w:line="240" w:lineRule="auto"/>
            </w:pPr>
            <w:hyperlink r:id="rId7">
              <w:r>
                <w:rPr>
                  <w:b/>
                  <w:i/>
                  <w:color w:val="1155CC"/>
                  <w:sz w:val="16"/>
                  <w:szCs w:val="16"/>
                  <w:u w:val="single"/>
                </w:rPr>
                <w:t>a priori</w:t>
              </w:r>
            </w:hyperlink>
          </w:p>
        </w:tc>
        <w:tc>
          <w:tcPr>
            <w:tcW w:w="20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145E" w14:textId="77777777" w:rsidR="000B5904" w:rsidRDefault="000B5904">
            <w:pPr>
              <w:widowControl w:val="0"/>
              <w:spacing w:line="240" w:lineRule="auto"/>
            </w:pPr>
            <w:r>
              <w:t xml:space="preserve">Support </w:t>
            </w:r>
          </w:p>
        </w:tc>
        <w:tc>
          <w:tcPr>
            <w:tcW w:w="73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51677" w14:textId="77777777" w:rsidR="000B5904" w:rsidRDefault="000B5904">
            <w:pPr>
              <w:widowControl w:val="0"/>
              <w:spacing w:line="240" w:lineRule="auto"/>
            </w:pPr>
            <w:r>
              <w:t xml:space="preserve">Use this code when respondent discusses sources of support, including friends, family, classmates, </w:t>
            </w:r>
          </w:p>
        </w:tc>
      </w:tr>
      <w:tr w:rsidR="000B5904" w14:paraId="5C1FC82F" w14:textId="77777777" w:rsidTr="000B5904">
        <w:tc>
          <w:tcPr>
            <w:tcW w:w="87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313DE" w14:textId="77777777" w:rsidR="000B5904" w:rsidRDefault="000B5904">
            <w:pPr>
              <w:widowControl w:val="0"/>
              <w:spacing w:line="240" w:lineRule="auto"/>
            </w:pPr>
            <w:r>
              <w:t>5</w:t>
            </w:r>
          </w:p>
          <w:p w14:paraId="5BFDE917" w14:textId="77777777" w:rsidR="000B5904" w:rsidRDefault="000B5904">
            <w:pPr>
              <w:widowControl w:val="0"/>
              <w:spacing w:line="240" w:lineRule="auto"/>
            </w:pPr>
            <w:hyperlink r:id="rId8">
              <w:r>
                <w:rPr>
                  <w:b/>
                  <w:i/>
                  <w:color w:val="1155CC"/>
                  <w:sz w:val="16"/>
                  <w:szCs w:val="16"/>
                  <w:u w:val="single"/>
                </w:rPr>
                <w:t>a priori</w:t>
              </w:r>
            </w:hyperlink>
          </w:p>
        </w:tc>
        <w:tc>
          <w:tcPr>
            <w:tcW w:w="20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EF19" w14:textId="77777777" w:rsidR="000B5904" w:rsidRDefault="000B5904">
            <w:pPr>
              <w:widowControl w:val="0"/>
              <w:spacing w:line="240" w:lineRule="auto"/>
            </w:pPr>
            <w:r>
              <w:t>Development of cynicism OR loss of idealism</w:t>
            </w:r>
          </w:p>
        </w:tc>
        <w:tc>
          <w:tcPr>
            <w:tcW w:w="73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6075" w14:textId="02239209" w:rsidR="000B5904" w:rsidRDefault="000B5904">
            <w:pPr>
              <w:widowControl w:val="0"/>
              <w:spacing w:line="240" w:lineRule="auto"/>
            </w:pPr>
            <w:r>
              <w:t>Use this code when respondent speaks about negative or inappropriate attitudes toward patients, peers, or school/education; irritability, loss of idealism (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 xml:space="preserve"> loss of original motivations of helping others, contributing to greater good, </w:t>
            </w:r>
            <w:proofErr w:type="spellStart"/>
            <w:r>
              <w:t>etc</w:t>
            </w:r>
            <w:proofErr w:type="spellEnd"/>
            <w:r>
              <w:t>), and withdrawal</w:t>
            </w:r>
          </w:p>
        </w:tc>
      </w:tr>
      <w:tr w:rsidR="000B5904" w14:paraId="6825F22C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A6EA" w14:textId="77777777" w:rsidR="000B5904" w:rsidRDefault="000B5904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31CD" w14:textId="7DD41B18" w:rsidR="000B5904" w:rsidRDefault="000B5904">
            <w:pPr>
              <w:widowControl w:val="0"/>
              <w:spacing w:line="240" w:lineRule="auto"/>
            </w:pPr>
            <w:r>
              <w:t>Sleep/diet/exercise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A7AAA" w14:textId="77777777" w:rsidR="000B5904" w:rsidRDefault="000B5904">
            <w:pPr>
              <w:widowControl w:val="0"/>
              <w:spacing w:line="240" w:lineRule="auto"/>
            </w:pPr>
            <w:r>
              <w:t>Use this code when respondent discusses needs/short falls/strategies related to these items</w:t>
            </w:r>
          </w:p>
        </w:tc>
      </w:tr>
      <w:tr w:rsidR="000B5904" w14:paraId="42A8E843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60B2" w14:textId="77777777" w:rsidR="000B5904" w:rsidRDefault="000B5904">
            <w:pPr>
              <w:widowControl w:val="0"/>
              <w:spacing w:line="240" w:lineRule="auto"/>
            </w:pPr>
            <w:r>
              <w:t>8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256EB" w14:textId="77777777" w:rsidR="000B5904" w:rsidRDefault="000B5904">
            <w:pPr>
              <w:widowControl w:val="0"/>
              <w:spacing w:line="240" w:lineRule="auto"/>
            </w:pPr>
            <w:proofErr w:type="spellStart"/>
            <w:r>
              <w:t>Underpreparedness</w:t>
            </w:r>
            <w:proofErr w:type="spellEnd"/>
            <w:r>
              <w:t>, gaps in education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4F70" w14:textId="77777777" w:rsidR="000B5904" w:rsidRDefault="000B5904">
            <w:pPr>
              <w:widowControl w:val="0"/>
              <w:spacing w:line="240" w:lineRule="auto"/>
            </w:pPr>
            <w:r>
              <w:t xml:space="preserve">Use this code when respondent expresses feelings of </w:t>
            </w:r>
            <w:proofErr w:type="spellStart"/>
            <w:r>
              <w:t>underpreparedness</w:t>
            </w:r>
            <w:proofErr w:type="spellEnd"/>
            <w:r>
              <w:t>; also use this if respondent discusses lapses in education about things that relate to healthcare (</w:t>
            </w:r>
            <w:proofErr w:type="spellStart"/>
            <w:r>
              <w:t>eg</w:t>
            </w:r>
            <w:proofErr w:type="spellEnd"/>
            <w:r>
              <w:t xml:space="preserve"> public health)</w:t>
            </w:r>
          </w:p>
        </w:tc>
      </w:tr>
      <w:tr w:rsidR="000B5904" w14:paraId="45282444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39F7" w14:textId="77777777" w:rsidR="000B5904" w:rsidRDefault="000B5904">
            <w:pPr>
              <w:widowControl w:val="0"/>
              <w:spacing w:line="240" w:lineRule="auto"/>
            </w:pPr>
            <w:r>
              <w:t>10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39A95" w14:textId="77777777" w:rsidR="000B5904" w:rsidRDefault="000B5904">
            <w:pPr>
              <w:widowControl w:val="0"/>
              <w:spacing w:line="240" w:lineRule="auto"/>
            </w:pPr>
            <w:r>
              <w:t xml:space="preserve">Hierarchy 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4EDF" w14:textId="77777777" w:rsidR="000B5904" w:rsidRDefault="000B5904">
            <w:pPr>
              <w:widowControl w:val="0"/>
              <w:spacing w:line="240" w:lineRule="auto"/>
            </w:pPr>
            <w:r>
              <w:t>Use this code when respondent discusses chain of command in medical practice/ training or discusses medical school administration</w:t>
            </w:r>
          </w:p>
        </w:tc>
      </w:tr>
      <w:tr w:rsidR="000B5904" w14:paraId="216E182D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4255D" w14:textId="77777777" w:rsidR="000B5904" w:rsidRDefault="000B5904">
            <w:pPr>
              <w:widowControl w:val="0"/>
              <w:spacing w:line="240" w:lineRule="auto"/>
            </w:pPr>
            <w:r>
              <w:t>11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A2067" w14:textId="77777777" w:rsidR="000B5904" w:rsidRDefault="000B5904">
            <w:pPr>
              <w:widowControl w:val="0"/>
              <w:spacing w:line="240" w:lineRule="auto"/>
            </w:pPr>
            <w:r>
              <w:t>Evaluation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CB10" w14:textId="77777777" w:rsidR="000B5904" w:rsidRDefault="000B5904">
            <w:pPr>
              <w:widowControl w:val="0"/>
              <w:spacing w:line="240" w:lineRule="auto"/>
            </w:pPr>
            <w:r>
              <w:t xml:space="preserve">Use this code when respondent describes SKMC examinations, evaluations, </w:t>
            </w:r>
            <w:proofErr w:type="spellStart"/>
            <w:r>
              <w:t>etc</w:t>
            </w:r>
            <w:proofErr w:type="spellEnd"/>
          </w:p>
        </w:tc>
      </w:tr>
      <w:tr w:rsidR="000B5904" w14:paraId="663DC94B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41F4" w14:textId="77777777" w:rsidR="000B5904" w:rsidRDefault="000B5904">
            <w:pPr>
              <w:widowControl w:val="0"/>
              <w:spacing w:line="240" w:lineRule="auto"/>
            </w:pPr>
            <w:r>
              <w:t>12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8EBAE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>Imposter Syndrome OR comparison with others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5B56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 xml:space="preserve">Use this code when respondent feels as though they are not qualified to be at present level of training;  also use when someone compares themselves with others in the context of differing from how others cope with medical school, perform in medical school, </w:t>
            </w:r>
            <w:proofErr w:type="spellStart"/>
            <w:r w:rsidRPr="00546096">
              <w:t>etc</w:t>
            </w:r>
            <w:proofErr w:type="spellEnd"/>
          </w:p>
        </w:tc>
      </w:tr>
      <w:tr w:rsidR="000B5904" w14:paraId="094A2312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01F88" w14:textId="77777777" w:rsidR="000B5904" w:rsidRDefault="000B5904">
            <w:pPr>
              <w:widowControl w:val="0"/>
              <w:spacing w:line="240" w:lineRule="auto"/>
            </w:pPr>
            <w:r>
              <w:t>13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683B7" w14:textId="77777777" w:rsidR="000B5904" w:rsidRDefault="000B5904">
            <w:pPr>
              <w:widowControl w:val="0"/>
              <w:spacing w:line="240" w:lineRule="auto"/>
            </w:pPr>
            <w:r>
              <w:t>COVID-19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DF1E" w14:textId="77777777" w:rsidR="000B5904" w:rsidRDefault="000B5904">
            <w:pPr>
              <w:widowControl w:val="0"/>
              <w:spacing w:line="240" w:lineRule="auto"/>
            </w:pPr>
            <w:r>
              <w:t>Use this code when respondent discusses role of pandemic on med school experience</w:t>
            </w:r>
          </w:p>
        </w:tc>
      </w:tr>
      <w:tr w:rsidR="000B5904" w14:paraId="2667E188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2D7F" w14:textId="77777777" w:rsidR="000B5904" w:rsidRDefault="000B5904">
            <w:pPr>
              <w:widowControl w:val="0"/>
              <w:spacing w:line="240" w:lineRule="auto"/>
            </w:pPr>
            <w:r>
              <w:t>14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57AC" w14:textId="77777777" w:rsidR="000B5904" w:rsidRDefault="000B5904">
            <w:pPr>
              <w:widowControl w:val="0"/>
              <w:spacing w:line="240" w:lineRule="auto"/>
            </w:pPr>
            <w:r>
              <w:t>Board Exams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491C" w14:textId="77777777" w:rsidR="000B5904" w:rsidRDefault="000B5904">
            <w:pPr>
              <w:widowControl w:val="0"/>
              <w:spacing w:line="240" w:lineRule="auto"/>
            </w:pPr>
            <w:r>
              <w:t xml:space="preserve">Use this code when respondent discusses STEP1/2 </w:t>
            </w:r>
            <w:proofErr w:type="spellStart"/>
            <w:r>
              <w:t>etc</w:t>
            </w:r>
            <w:proofErr w:type="spellEnd"/>
          </w:p>
        </w:tc>
      </w:tr>
      <w:tr w:rsidR="000B5904" w14:paraId="64472C15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EE5A" w14:textId="77777777" w:rsidR="000B5904" w:rsidRDefault="000B5904">
            <w:pPr>
              <w:widowControl w:val="0"/>
              <w:spacing w:line="240" w:lineRule="auto"/>
            </w:pPr>
            <w:r>
              <w:t>15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EBA2" w14:textId="57E9B7B4" w:rsidR="000B5904" w:rsidRDefault="000B5904">
            <w:pPr>
              <w:widowControl w:val="0"/>
              <w:spacing w:line="240" w:lineRule="auto"/>
            </w:pPr>
            <w:r>
              <w:t>Disconnected/ isolated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5FEC" w14:textId="77777777" w:rsidR="000B5904" w:rsidRDefault="000B5904">
            <w:pPr>
              <w:widowControl w:val="0"/>
              <w:spacing w:line="240" w:lineRule="auto"/>
            </w:pPr>
            <w:r>
              <w:t>Use this code when respondent describes feeling removed from the outside world, or has lost identity of non-medical school roles; use when respondent reports feeling loneliness</w:t>
            </w:r>
          </w:p>
        </w:tc>
      </w:tr>
      <w:tr w:rsidR="000B5904" w14:paraId="00C391E3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10C0" w14:textId="77777777" w:rsidR="000B5904" w:rsidRDefault="000B5904">
            <w:pPr>
              <w:widowControl w:val="0"/>
              <w:spacing w:line="240" w:lineRule="auto"/>
            </w:pPr>
            <w:r>
              <w:lastRenderedPageBreak/>
              <w:t>16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65789" w14:textId="4DE894CC" w:rsidR="000B5904" w:rsidRDefault="000B5904">
            <w:pPr>
              <w:widowControl w:val="0"/>
              <w:spacing w:line="240" w:lineRule="auto"/>
            </w:pPr>
            <w:r>
              <w:t>On-hold / loss of interest in hobbies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0F0C" w14:textId="77777777" w:rsidR="000B5904" w:rsidRDefault="000B5904">
            <w:pPr>
              <w:widowControl w:val="0"/>
              <w:spacing w:line="240" w:lineRule="auto"/>
              <w:rPr>
                <w:highlight w:val="yellow"/>
              </w:rPr>
            </w:pPr>
            <w:r>
              <w:t xml:space="preserve">Use this code when respondent discusses how their “rest” of life is </w:t>
            </w:r>
            <w:r w:rsidRPr="00546096">
              <w:t>on hold when you are in medical school; also use if respondent discusses loss of prior hobbies or interests</w:t>
            </w:r>
          </w:p>
        </w:tc>
      </w:tr>
      <w:tr w:rsidR="000B5904" w14:paraId="55A87640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05F3E" w14:textId="77777777" w:rsidR="000B5904" w:rsidRDefault="000B5904">
            <w:pPr>
              <w:widowControl w:val="0"/>
              <w:spacing w:line="240" w:lineRule="auto"/>
            </w:pPr>
            <w:r>
              <w:t>17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2CD0E" w14:textId="77777777" w:rsidR="000B5904" w:rsidRDefault="000B5904">
            <w:pPr>
              <w:widowControl w:val="0"/>
              <w:spacing w:line="240" w:lineRule="auto"/>
            </w:pPr>
            <w:r>
              <w:t xml:space="preserve">Camaraderie 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156DF" w14:textId="77777777" w:rsidR="000B5904" w:rsidRDefault="000B5904">
            <w:pPr>
              <w:widowControl w:val="0"/>
              <w:spacing w:line="240" w:lineRule="auto"/>
            </w:pPr>
            <w:r>
              <w:t>Use this code when respondent describes benefits or positivity associated with working with other medical students</w:t>
            </w:r>
          </w:p>
        </w:tc>
      </w:tr>
      <w:tr w:rsidR="000B5904" w14:paraId="524CFA9B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5F93" w14:textId="77777777" w:rsidR="000B5904" w:rsidRDefault="000B5904">
            <w:pPr>
              <w:widowControl w:val="0"/>
              <w:spacing w:line="240" w:lineRule="auto"/>
            </w:pPr>
            <w:r>
              <w:t>18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5A93" w14:textId="77777777" w:rsidR="000B5904" w:rsidRDefault="000B5904">
            <w:pPr>
              <w:widowControl w:val="0"/>
              <w:spacing w:line="240" w:lineRule="auto"/>
            </w:pPr>
            <w:r>
              <w:t>Uselessness or not knowing enough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7A0E1" w14:textId="77777777" w:rsidR="000B5904" w:rsidRDefault="000B5904">
            <w:pPr>
              <w:widowControl w:val="0"/>
              <w:spacing w:line="240" w:lineRule="auto"/>
            </w:pPr>
            <w:r>
              <w:t xml:space="preserve">Use this code when respondent describes their time or skills feeling worthless or unused in a medical </w:t>
            </w:r>
            <w:r w:rsidRPr="00546096">
              <w:t>school setting; also use when respondent describes feeling as though he/she/they does not know enough to be doing what he/she/they are doing</w:t>
            </w:r>
          </w:p>
        </w:tc>
      </w:tr>
      <w:tr w:rsidR="000B5904" w14:paraId="79249E8C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6E3AC" w14:textId="77777777" w:rsidR="000B5904" w:rsidRDefault="000B5904">
            <w:pPr>
              <w:widowControl w:val="0"/>
              <w:spacing w:line="240" w:lineRule="auto"/>
            </w:pPr>
            <w:r>
              <w:t>19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35BE" w14:textId="77777777" w:rsidR="000B5904" w:rsidRDefault="000B5904">
            <w:pPr>
              <w:widowControl w:val="0"/>
              <w:spacing w:line="240" w:lineRule="auto"/>
            </w:pPr>
            <w:r>
              <w:t xml:space="preserve">Competition 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A865" w14:textId="77777777" w:rsidR="000B5904" w:rsidRDefault="000B5904">
            <w:pPr>
              <w:widowControl w:val="0"/>
              <w:spacing w:line="240" w:lineRule="auto"/>
            </w:pPr>
            <w:r>
              <w:t>Use this code when respondent discusses comparison/ competition with others; use if someone uses word “competitive”</w:t>
            </w:r>
          </w:p>
        </w:tc>
      </w:tr>
      <w:tr w:rsidR="000B5904" w14:paraId="702B08BD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3541A" w14:textId="77777777" w:rsidR="000B5904" w:rsidRDefault="000B5904">
            <w:pPr>
              <w:widowControl w:val="0"/>
              <w:spacing w:line="240" w:lineRule="auto"/>
            </w:pPr>
            <w:r>
              <w:t>20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E2B03" w14:textId="77777777" w:rsidR="000B5904" w:rsidRDefault="000B5904">
            <w:pPr>
              <w:widowControl w:val="0"/>
              <w:spacing w:line="240" w:lineRule="auto"/>
            </w:pPr>
            <w:r>
              <w:t>Anatomy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C319" w14:textId="77777777" w:rsidR="000B5904" w:rsidRDefault="000B5904">
            <w:pPr>
              <w:widowControl w:val="0"/>
              <w:spacing w:line="240" w:lineRule="auto"/>
            </w:pPr>
            <w:r>
              <w:t>Use this code when respondent talks about Anatomy course at beginning of medical school</w:t>
            </w:r>
          </w:p>
        </w:tc>
      </w:tr>
      <w:tr w:rsidR="000B5904" w14:paraId="7D883786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B2DE6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>21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B87A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>Compartmentalization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1E0D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>Use this code when respondent describes the need or experience of segmenting their roles (student, clinician) between multiple emotional experiences-- the need to “leave it at work”</w:t>
            </w:r>
          </w:p>
        </w:tc>
      </w:tr>
      <w:tr w:rsidR="000B5904" w14:paraId="71232089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02EB" w14:textId="77777777" w:rsidR="000B5904" w:rsidRPr="00546096" w:rsidRDefault="000B5904">
            <w:pPr>
              <w:widowControl w:val="0"/>
              <w:spacing w:line="240" w:lineRule="auto"/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7D94D" w14:textId="77777777" w:rsidR="000B5904" w:rsidRPr="00546096" w:rsidRDefault="000B5904">
            <w:pPr>
              <w:widowControl w:val="0"/>
              <w:spacing w:line="240" w:lineRule="auto"/>
              <w:rPr>
                <w:color w:val="4A86E8"/>
              </w:rPr>
            </w:pPr>
            <w:r w:rsidRPr="00546096">
              <w:t xml:space="preserve">Loss of identity/individualism 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8100D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>Use this code when a respondent discusses idea of feeling not like an individual, a “cog in the wheel;” also use when respondent discusses doing things mindlessly repetitively, “going through the motions”;</w:t>
            </w:r>
          </w:p>
          <w:p w14:paraId="50BC9B96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 xml:space="preserve">Do not use when a respondent discusses feeling separated or isolated from outside </w:t>
            </w:r>
            <w:proofErr w:type="gramStart"/>
            <w:r w:rsidRPr="00546096">
              <w:t>world</w:t>
            </w:r>
            <w:proofErr w:type="gramEnd"/>
          </w:p>
          <w:p w14:paraId="6EA9B3AA" w14:textId="77777777" w:rsidR="000B5904" w:rsidRPr="00546096" w:rsidRDefault="000B5904">
            <w:pPr>
              <w:widowControl w:val="0"/>
              <w:spacing w:line="240" w:lineRule="auto"/>
            </w:pPr>
          </w:p>
        </w:tc>
      </w:tr>
      <w:tr w:rsidR="000B5904" w14:paraId="76236BE9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2067" w14:textId="77777777" w:rsidR="000B5904" w:rsidRPr="00546096" w:rsidRDefault="000B5904">
            <w:pPr>
              <w:widowControl w:val="0"/>
              <w:spacing w:line="240" w:lineRule="auto"/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FA58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>Identity Not understood (by others)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BD3D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 xml:space="preserve">Use this code when respondent discusses feeling like their role or life as medical student is not understood by peers, friends, family, </w:t>
            </w:r>
            <w:proofErr w:type="spellStart"/>
            <w:r w:rsidRPr="00546096">
              <w:t>etc</w:t>
            </w:r>
            <w:proofErr w:type="spellEnd"/>
          </w:p>
        </w:tc>
      </w:tr>
      <w:tr w:rsidR="000B5904" w14:paraId="51478627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CD25" w14:textId="77777777" w:rsidR="000B5904" w:rsidRPr="00546096" w:rsidRDefault="000B5904">
            <w:pPr>
              <w:widowControl w:val="0"/>
              <w:spacing w:line="240" w:lineRule="auto"/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DD5E3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>Exhaustion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35051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>Use this when respondent describes feeling exhausted (emotionally or physically)</w:t>
            </w:r>
          </w:p>
        </w:tc>
      </w:tr>
      <w:tr w:rsidR="000B5904" w14:paraId="69112096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5837" w14:textId="77777777" w:rsidR="000B5904" w:rsidRPr="00546096" w:rsidRDefault="000B5904">
            <w:pPr>
              <w:widowControl w:val="0"/>
              <w:spacing w:line="240" w:lineRule="auto"/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0BD9" w14:textId="61FEDA4B" w:rsidR="000B5904" w:rsidRPr="00546096" w:rsidRDefault="000B5904">
            <w:pPr>
              <w:widowControl w:val="0"/>
              <w:spacing w:line="240" w:lineRule="auto"/>
            </w:pPr>
            <w:r w:rsidRPr="00546096">
              <w:t>Extra-curricular</w:t>
            </w:r>
            <w:r>
              <w:t xml:space="preserve"> activities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63D0" w14:textId="77777777" w:rsidR="000B5904" w:rsidRPr="00546096" w:rsidRDefault="000B5904">
            <w:pPr>
              <w:widowControl w:val="0"/>
              <w:spacing w:line="240" w:lineRule="auto"/>
            </w:pPr>
            <w:r w:rsidRPr="00546096">
              <w:t xml:space="preserve">Use this when respondent describes coping with stress, pressure, </w:t>
            </w:r>
            <w:proofErr w:type="spellStart"/>
            <w:r w:rsidRPr="00546096">
              <w:t>etc</w:t>
            </w:r>
            <w:proofErr w:type="spellEnd"/>
            <w:r w:rsidRPr="00546096">
              <w:t xml:space="preserve"> with extra-curricular activities (other than exercise)</w:t>
            </w:r>
          </w:p>
        </w:tc>
      </w:tr>
      <w:tr w:rsidR="000B5904" w14:paraId="6803B0A4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F860" w14:textId="77777777" w:rsidR="000B5904" w:rsidRDefault="000B5904">
            <w:pPr>
              <w:widowControl w:val="0"/>
              <w:spacing w:line="240" w:lineRule="auto"/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46B91" w14:textId="453B77CF" w:rsidR="000B5904" w:rsidRDefault="000B5904">
            <w:pPr>
              <w:widowControl w:val="0"/>
              <w:spacing w:line="240" w:lineRule="auto"/>
            </w:pPr>
            <w:r>
              <w:t>Development of substance use / unhealthy behaviors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F7AB5" w14:textId="7AF5EFC6" w:rsidR="000B5904" w:rsidRDefault="000B5904">
            <w:pPr>
              <w:widowControl w:val="0"/>
              <w:spacing w:line="240" w:lineRule="auto"/>
            </w:pPr>
            <w:r>
              <w:t>Use this when respondent describes development of usage of substances such as recreational drugs, alcohol, or smoking, or any other self-described unhealthy behavior as a means of coping</w:t>
            </w:r>
          </w:p>
        </w:tc>
      </w:tr>
      <w:tr w:rsidR="000B5904" w14:paraId="0912E2E4" w14:textId="77777777" w:rsidTr="000B5904"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70580" w14:textId="77777777" w:rsidR="000B5904" w:rsidRDefault="000B5904">
            <w:pPr>
              <w:widowControl w:val="0"/>
              <w:spacing w:line="240" w:lineRule="auto"/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BE5D" w14:textId="45268FB5" w:rsidR="000B5904" w:rsidRDefault="000B5904">
            <w:pPr>
              <w:widowControl w:val="0"/>
              <w:spacing w:line="240" w:lineRule="auto"/>
            </w:pPr>
            <w:r>
              <w:t>Mental health treatment / therapy</w:t>
            </w:r>
          </w:p>
        </w:tc>
        <w:tc>
          <w:tcPr>
            <w:tcW w:w="7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DED6" w14:textId="6B4A5BA0" w:rsidR="000B5904" w:rsidRDefault="000B5904">
            <w:pPr>
              <w:widowControl w:val="0"/>
              <w:spacing w:line="240" w:lineRule="auto"/>
            </w:pPr>
            <w:r>
              <w:t xml:space="preserve">Use this when respondent describes having mental health treatment / therapy </w:t>
            </w:r>
          </w:p>
        </w:tc>
      </w:tr>
    </w:tbl>
    <w:p w14:paraId="41CC9534" w14:textId="77777777" w:rsidR="003F379B" w:rsidRDefault="003F379B"/>
    <w:sectPr w:rsidR="003F379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379B"/>
    <w:rsid w:val="000B5904"/>
    <w:rsid w:val="003F379B"/>
    <w:rsid w:val="00546096"/>
    <w:rsid w:val="005C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9BE97"/>
  <w15:docId w15:val="{5E5DB90B-3BD5-4387-8A51-0A3FEA53B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search?client=firefox-b-1-d&amp;sxsrf=ALeKk01nIQDrjr80kC2FwRW-zFmtGawT7w:1589322911178&amp;q=a+priori&amp;spell=1&amp;sa=X&amp;ved=2ahUKEwiD8racsa_pAhWxTd8KHcN3BtQQBSgAegQIDRA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google.com/search?client=firefox-b-1-d&amp;sxsrf=ALeKk01nIQDrjr80kC2FwRW-zFmtGawT7w:1589322911178&amp;q=a+priori&amp;spell=1&amp;sa=X&amp;ved=2ahUKEwiD8racsa_pAhWxTd8KHcN3BtQQBSgAegQIDRA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ogle.com/search?client=firefox-b-1-d&amp;sxsrf=ALeKk01nIQDrjr80kC2FwRW-zFmtGawT7w:1589322911178&amp;q=a+priori&amp;spell=1&amp;sa=X&amp;ved=2ahUKEwiD8racsa_pAhWxTd8KHcN3BtQQBSgAegQIDRAn" TargetMode="External"/><Relationship Id="rId5" Type="http://schemas.openxmlformats.org/officeDocument/2006/relationships/hyperlink" Target="https://www.google.com/search?client=firefox-b-1-d&amp;sxsrf=ALeKk01nIQDrjr80kC2FwRW-zFmtGawT7w:1589322911178&amp;q=a+priori&amp;spell=1&amp;sa=X&amp;ved=2ahUKEwiD8racsa_pAhWxTd8KHcN3BtQQBSgAegQIDRAn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google.com/search?client=firefox-b-1-d&amp;sxsrf=ALeKk01nIQDrjr80kC2FwRW-zFmtGawT7w:1589322911178&amp;q=a+priori&amp;spell=1&amp;sa=X&amp;ved=2ahUKEwiD8racsa_pAhWxTd8KHcN3BtQQBSgAegQIDRA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3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VARSHNEY</dc:creator>
  <cp:keywords/>
  <dc:description/>
  <cp:lastModifiedBy>KARAN VARSHNEY</cp:lastModifiedBy>
  <cp:revision>2</cp:revision>
  <dcterms:created xsi:type="dcterms:W3CDTF">2023-01-23T23:07:00Z</dcterms:created>
  <dcterms:modified xsi:type="dcterms:W3CDTF">2023-01-25T01:23:00Z</dcterms:modified>
</cp:coreProperties>
</file>